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Start w:id="0" w:name="_Hlk93630290"/>
      <w:r>
        <w:rPr>
          <w:rFonts w:ascii="Times New Roman" w:hAnsi="Times New Roman" w:cs="Times New Roman"/>
          <w:b/>
          <w:bCs/>
          <w:sz w:val="24"/>
          <w:szCs w:val="24"/>
        </w:rPr>
        <w:t xml:space="preserve">S4 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iagnosis performanc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single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ethylatio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rker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GynTect® </w:t>
      </w:r>
      <w:r>
        <w:rPr>
          <w:rFonts w:hint="eastAsia" w:ascii="Times New Roman" w:hAnsi="Times New Roman" w:cs="Times New Roman"/>
          <w:sz w:val="24"/>
          <w:szCs w:val="24"/>
        </w:rPr>
        <w:t xml:space="preserve">assay for detection of </w:t>
      </w:r>
      <w:r>
        <w:rPr>
          <w:rFonts w:ascii="Times New Roman" w:hAnsi="Times New Roman" w:cs="Times New Roman"/>
          <w:sz w:val="24"/>
          <w:szCs w:val="24"/>
        </w:rPr>
        <w:t>CIN2+ and CIN3+</w:t>
      </w:r>
      <w:bookmarkEnd w:id="0"/>
    </w:p>
    <w:tbl>
      <w:tblPr>
        <w:tblStyle w:val="5"/>
        <w:tblpPr w:leftFromText="180" w:rightFromText="180" w:vertAnchor="page" w:horzAnchor="page" w:tblpX="1522" w:tblpY="2504"/>
        <w:tblW w:w="92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276"/>
        <w:gridCol w:w="1276"/>
        <w:gridCol w:w="1276"/>
        <w:gridCol w:w="1275"/>
        <w:gridCol w:w="1276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8" w:hRule="atLeast"/>
        </w:trPr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bookmarkStart w:id="1" w:name="_Hlk103212256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Diagnosis performanc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</w:rPr>
              <w:t>ZNF671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</w:rPr>
              <w:t>SOX17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</w:rPr>
              <w:t>RXFP3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</w:rPr>
              <w:t>ITGA4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</w:rPr>
              <w:t>DLX1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</w:rPr>
              <w:t>AST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Sensitivity %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(9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CI)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7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.2-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8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8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7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7.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7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7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1.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2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1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0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4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1.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1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8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4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2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9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1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0.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8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5.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3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7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5.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6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8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5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4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2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6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Specificit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%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(9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>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8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7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69.2-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1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2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7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1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5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3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7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8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1.9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5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8.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6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3+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8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65.7-8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0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7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8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0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7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0.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0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6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1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4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7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6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</w:tr>
      <w:bookmarkEnd w:id="1"/>
    </w:tbl>
    <w:p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sz w:val="24"/>
          <w:szCs w:val="24"/>
        </w:rPr>
        <w:t>GynTect®, a diagnostic test of DNA methylation analysis of a methylation marker panel, the panel comprising six markers (</w:t>
      </w:r>
      <w:r>
        <w:rPr>
          <w:rFonts w:ascii="Times New Roman" w:hAnsi="Times New Roman" w:cs="Times New Roman"/>
          <w:i/>
          <w:iCs/>
          <w:sz w:val="24"/>
          <w:szCs w:val="24"/>
        </w:rPr>
        <w:t>ASTN1, DLX1, ITGA4, RXFP3, SOX17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ZNF671</w:t>
      </w:r>
      <w:r>
        <w:rPr>
          <w:rFonts w:ascii="Times New Roman" w:hAnsi="Times New Roman" w:cs="Times New Roman"/>
          <w:sz w:val="24"/>
          <w:szCs w:val="24"/>
        </w:rPr>
        <w:t>); CIN2+, cervical intraepithelial neoplasia grade 2 and worse; CIN3+, cervical intraepithelial neoplasia grade 3 and worse; CI: confidence interval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PV, positive predictive value; NPV, negative predictive value; </w:t>
      </w:r>
      <w:r>
        <w:rPr>
          <w:rFonts w:ascii="Times New Roman" w:hAnsi="Times New Roman" w:cs="Times New Roman"/>
          <w:i/>
          <w:iCs/>
          <w:sz w:val="24"/>
          <w:szCs w:val="24"/>
        </w:rPr>
        <w:t>ASTN1</w:t>
      </w:r>
      <w:r>
        <w:rPr>
          <w:rFonts w:ascii="Times New Roman" w:hAnsi="Times New Roman" w:cs="Times New Roman"/>
          <w:sz w:val="24"/>
          <w:szCs w:val="24"/>
        </w:rPr>
        <w:t xml:space="preserve">, astrotactin 1; </w:t>
      </w:r>
      <w:r>
        <w:rPr>
          <w:rFonts w:ascii="Times New Roman" w:hAnsi="Times New Roman" w:cs="Times New Roman"/>
          <w:i/>
          <w:iCs/>
          <w:sz w:val="24"/>
          <w:szCs w:val="24"/>
        </w:rPr>
        <w:t>DLX1</w:t>
      </w:r>
      <w:r>
        <w:rPr>
          <w:rFonts w:ascii="Times New Roman" w:hAnsi="Times New Roman" w:cs="Times New Roman"/>
          <w:sz w:val="24"/>
          <w:szCs w:val="24"/>
        </w:rPr>
        <w:t xml:space="preserve">, distal-less homeobox 1; </w:t>
      </w:r>
      <w:r>
        <w:rPr>
          <w:rFonts w:ascii="Times New Roman" w:hAnsi="Times New Roman" w:cs="Times New Roman"/>
          <w:i/>
          <w:iCs/>
          <w:sz w:val="24"/>
          <w:szCs w:val="24"/>
        </w:rPr>
        <w:t>ITGA4</w:t>
      </w:r>
      <w:r>
        <w:rPr>
          <w:rFonts w:ascii="Times New Roman" w:hAnsi="Times New Roman" w:cs="Times New Roman"/>
          <w:sz w:val="24"/>
          <w:szCs w:val="24"/>
        </w:rPr>
        <w:t xml:space="preserve">, integrin subunit alpha 4; </w:t>
      </w:r>
      <w:r>
        <w:rPr>
          <w:rFonts w:ascii="Times New Roman" w:hAnsi="Times New Roman" w:cs="Times New Roman"/>
          <w:i/>
          <w:iCs/>
          <w:sz w:val="24"/>
          <w:szCs w:val="24"/>
        </w:rPr>
        <w:t>RXFP3</w:t>
      </w:r>
      <w:r>
        <w:rPr>
          <w:rFonts w:ascii="Times New Roman" w:hAnsi="Times New Roman" w:cs="Times New Roman"/>
          <w:sz w:val="24"/>
          <w:szCs w:val="24"/>
        </w:rPr>
        <w:t xml:space="preserve">, relaxin family peptide receptor 3; </w:t>
      </w:r>
      <w:r>
        <w:rPr>
          <w:rFonts w:ascii="Times New Roman" w:hAnsi="Times New Roman" w:cs="Times New Roman"/>
          <w:i/>
          <w:iCs/>
          <w:sz w:val="24"/>
          <w:szCs w:val="24"/>
        </w:rPr>
        <w:t>SOX17</w:t>
      </w:r>
      <w:r>
        <w:rPr>
          <w:rFonts w:ascii="Times New Roman" w:hAnsi="Times New Roman" w:cs="Times New Roman"/>
          <w:sz w:val="24"/>
          <w:szCs w:val="24"/>
        </w:rPr>
        <w:t>, SRY-box transcription factor 17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ZNF671</w:t>
      </w:r>
      <w:r>
        <w:rPr>
          <w:rFonts w:ascii="Times New Roman" w:hAnsi="Times New Roman" w:cs="Times New Roman"/>
          <w:sz w:val="24"/>
          <w:szCs w:val="24"/>
        </w:rPr>
        <w:t>, zinc finger protein 671.</w:t>
      </w:r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37"/>
    <w:rsid w:val="00063A47"/>
    <w:rsid w:val="00093BDC"/>
    <w:rsid w:val="000F7106"/>
    <w:rsid w:val="00154D6C"/>
    <w:rsid w:val="0019030C"/>
    <w:rsid w:val="00233BA9"/>
    <w:rsid w:val="00267154"/>
    <w:rsid w:val="002C2723"/>
    <w:rsid w:val="002E75CF"/>
    <w:rsid w:val="002F05E9"/>
    <w:rsid w:val="003564FB"/>
    <w:rsid w:val="00360331"/>
    <w:rsid w:val="00387D2E"/>
    <w:rsid w:val="003B1A59"/>
    <w:rsid w:val="003B7DF2"/>
    <w:rsid w:val="003D00E2"/>
    <w:rsid w:val="003D17A3"/>
    <w:rsid w:val="003F122F"/>
    <w:rsid w:val="0041406F"/>
    <w:rsid w:val="0043243D"/>
    <w:rsid w:val="00452700"/>
    <w:rsid w:val="004635E3"/>
    <w:rsid w:val="004A0B43"/>
    <w:rsid w:val="004C3501"/>
    <w:rsid w:val="004D3416"/>
    <w:rsid w:val="004E2ECD"/>
    <w:rsid w:val="006301B9"/>
    <w:rsid w:val="00680DA6"/>
    <w:rsid w:val="00684155"/>
    <w:rsid w:val="00697CD1"/>
    <w:rsid w:val="006A54B4"/>
    <w:rsid w:val="006B70F4"/>
    <w:rsid w:val="0070211F"/>
    <w:rsid w:val="00714E64"/>
    <w:rsid w:val="0073472A"/>
    <w:rsid w:val="00756E1D"/>
    <w:rsid w:val="00761F77"/>
    <w:rsid w:val="00764F15"/>
    <w:rsid w:val="0077695C"/>
    <w:rsid w:val="008045F4"/>
    <w:rsid w:val="008302B0"/>
    <w:rsid w:val="00843D94"/>
    <w:rsid w:val="00874828"/>
    <w:rsid w:val="0090799B"/>
    <w:rsid w:val="009500D7"/>
    <w:rsid w:val="00953322"/>
    <w:rsid w:val="009775F2"/>
    <w:rsid w:val="00983B88"/>
    <w:rsid w:val="009B74E0"/>
    <w:rsid w:val="009D1C17"/>
    <w:rsid w:val="009D7366"/>
    <w:rsid w:val="009E328E"/>
    <w:rsid w:val="009E7DCA"/>
    <w:rsid w:val="00A66CF0"/>
    <w:rsid w:val="00AA20A8"/>
    <w:rsid w:val="00AC0238"/>
    <w:rsid w:val="00AC37A2"/>
    <w:rsid w:val="00AD62AC"/>
    <w:rsid w:val="00AF2F3F"/>
    <w:rsid w:val="00B06330"/>
    <w:rsid w:val="00B07705"/>
    <w:rsid w:val="00B82AF4"/>
    <w:rsid w:val="00B91B37"/>
    <w:rsid w:val="00BE03FF"/>
    <w:rsid w:val="00C60ABA"/>
    <w:rsid w:val="00C675E4"/>
    <w:rsid w:val="00CD1D09"/>
    <w:rsid w:val="00D15116"/>
    <w:rsid w:val="00D37CA3"/>
    <w:rsid w:val="00D508BC"/>
    <w:rsid w:val="00D82545"/>
    <w:rsid w:val="00D83AC4"/>
    <w:rsid w:val="00DE52B1"/>
    <w:rsid w:val="00E47414"/>
    <w:rsid w:val="00E846C8"/>
    <w:rsid w:val="00EC4531"/>
    <w:rsid w:val="00EC7381"/>
    <w:rsid w:val="00ED5FED"/>
    <w:rsid w:val="00F625E3"/>
    <w:rsid w:val="00F677EA"/>
    <w:rsid w:val="00F75A53"/>
    <w:rsid w:val="00F90CCD"/>
    <w:rsid w:val="00FD724C"/>
    <w:rsid w:val="00FE2FCA"/>
    <w:rsid w:val="07AA5FC8"/>
    <w:rsid w:val="58FF7005"/>
    <w:rsid w:val="7F6E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067</Characters>
  <Lines>8</Lines>
  <Paragraphs>2</Paragraphs>
  <TotalTime>39</TotalTime>
  <ScaleCrop>false</ScaleCrop>
  <LinksUpToDate>false</LinksUpToDate>
  <CharactersWithSpaces>1252</CharactersWithSpaces>
  <Application>WPS Office_4.5.0.7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19:34:00Z</dcterms:created>
  <dc:creator>石丽叶</dc:creator>
  <cp:lastModifiedBy>shiliye</cp:lastModifiedBy>
  <dcterms:modified xsi:type="dcterms:W3CDTF">2022-10-01T21:02:36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155567513702CFD26C3A3863ADFCD950</vt:lpwstr>
  </property>
</Properties>
</file>